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u w:val="single"/>
        </w:rPr>
      </w:pPr>
      <w:r>
        <w:rPr>
          <w:rFonts w:cs="Calibri"/>
          <w:u w:val="single"/>
        </w:rPr>
        <w:t>Additional file 1: Table S1. Demographics at time of interview: (data shown as median (IQR) unless stated otherwise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5"/>
        <w:gridCol w:w="450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emographic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Gende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 female – 4 mal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2 (10-1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Age of onset of disease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 (1.5-4.2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isease duration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8.5 (6.5-10.2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JIA type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 poly JIA, 2 extended oligo JIA, 2 systemic JI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edicatio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Etanercept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6/6 (Started within the year 2-10 months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Prednisolone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/6 (both 5mg daily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ethotrexate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6/6 (4 subcutaneous, 2 oral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isease activ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emission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/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Active joint count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3.0 (1.75-6.7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HAQ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.7 (1.5-2.12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Patient VAS (0-10cm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3.2 (2.675-6.67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Physician VAS (0-10cm)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.6 (1.875 – 5.6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o-morbidit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ajor health conditions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0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Uveitis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Pain syndromes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Othe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 bilateral hip replacemen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oci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Living with both parents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5/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Living with one parent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/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chool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6/6 attending school regularl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Other Health Care Professionals involv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Psychology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 had psychology input (1 of those currently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3:18:00Z</dcterms:created>
  <dc:creator>ebacong</dc:creator>
  <dc:description/>
  <dc:language>en-US</dc:language>
  <cp:lastModifiedBy>ebacong</cp:lastModifiedBy>
  <dcterms:modified xsi:type="dcterms:W3CDTF">2016-04-05T13:19:00Z</dcterms:modified>
  <cp:revision>1</cp:revision>
  <dc:subject/>
  <dc:title/>
</cp:coreProperties>
</file>